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4C60D" w14:textId="1156B413" w:rsidR="009C6421" w:rsidRDefault="009C6421" w:rsidP="009C6421">
      <w:pPr>
        <w:widowControl w:val="0"/>
        <w:autoSpaceDE w:val="0"/>
        <w:autoSpaceDN w:val="0"/>
        <w:adjustRightInd w:val="0"/>
        <w:spacing w:line="480" w:lineRule="auto"/>
      </w:pPr>
      <w:proofErr w:type="gramStart"/>
      <w:r>
        <w:t>Supplementary Table S</w:t>
      </w:r>
      <w:r w:rsidR="00F31258">
        <w:t>1</w:t>
      </w:r>
      <w:r w:rsidR="00E0752C">
        <w:t>.</w:t>
      </w:r>
      <w:proofErr w:type="gramEnd"/>
      <w:r w:rsidR="00E0752C">
        <w:t xml:space="preserve"> Description of the NDSU </w:t>
      </w:r>
      <w:r w:rsidR="00C10976">
        <w:t xml:space="preserve">hard red </w:t>
      </w:r>
      <w:r w:rsidR="00E0752C">
        <w:t>spring</w:t>
      </w:r>
      <w:r>
        <w:t xml:space="preserve"> wheat breeding trials used in this study</w:t>
      </w:r>
    </w:p>
    <w:tbl>
      <w:tblPr>
        <w:tblW w:w="9360" w:type="dxa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1767"/>
        <w:gridCol w:w="1496"/>
        <w:gridCol w:w="1768"/>
        <w:gridCol w:w="2017"/>
        <w:gridCol w:w="2312"/>
      </w:tblGrid>
      <w:tr w:rsidR="009C6421" w:rsidRPr="00067D29" w14:paraId="1CD9F073" w14:textId="77777777" w:rsidTr="0096579E">
        <w:trPr>
          <w:trHeight w:val="300"/>
        </w:trPr>
        <w:tc>
          <w:tcPr>
            <w:tcW w:w="1767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2BAE9805" w14:textId="77777777" w:rsidR="009C6421" w:rsidRPr="00067D29" w:rsidRDefault="009C6421" w:rsidP="00F31258">
            <w:pPr>
              <w:spacing w:line="480" w:lineRule="auto"/>
              <w:rPr>
                <w:b/>
                <w:bCs/>
                <w:iCs/>
                <w:color w:val="000000"/>
                <w:szCs w:val="24"/>
              </w:rPr>
            </w:pPr>
            <w:r w:rsidRPr="00067D29">
              <w:rPr>
                <w:b/>
                <w:bCs/>
                <w:iCs/>
                <w:color w:val="000000"/>
                <w:szCs w:val="24"/>
              </w:rPr>
              <w:t>Location</w:t>
            </w:r>
          </w:p>
        </w:tc>
        <w:tc>
          <w:tcPr>
            <w:tcW w:w="149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640AD39A" w14:textId="77777777" w:rsidR="009C6421" w:rsidRPr="00067D29" w:rsidRDefault="009C6421" w:rsidP="00F31258">
            <w:pPr>
              <w:spacing w:line="480" w:lineRule="auto"/>
              <w:jc w:val="center"/>
              <w:rPr>
                <w:b/>
                <w:bCs/>
                <w:iCs/>
                <w:color w:val="000000"/>
                <w:szCs w:val="24"/>
              </w:rPr>
            </w:pPr>
            <w:r w:rsidRPr="00067D29">
              <w:rPr>
                <w:b/>
                <w:bCs/>
                <w:iCs/>
                <w:color w:val="000000"/>
                <w:szCs w:val="24"/>
              </w:rPr>
              <w:t>Year</w:t>
            </w:r>
          </w:p>
        </w:tc>
        <w:tc>
          <w:tcPr>
            <w:tcW w:w="1768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0E64A858" w14:textId="79105AF3" w:rsidR="009C6421" w:rsidRPr="00067D29" w:rsidRDefault="009C6421" w:rsidP="00F31258">
            <w:pPr>
              <w:spacing w:line="480" w:lineRule="auto"/>
              <w:jc w:val="center"/>
              <w:rPr>
                <w:b/>
                <w:bCs/>
                <w:iCs/>
                <w:color w:val="000000"/>
                <w:szCs w:val="24"/>
              </w:rPr>
            </w:pPr>
            <w:r w:rsidRPr="00067D29">
              <w:rPr>
                <w:b/>
                <w:bCs/>
                <w:iCs/>
                <w:color w:val="000000"/>
                <w:szCs w:val="24"/>
              </w:rPr>
              <w:t>Trial</w:t>
            </w:r>
          </w:p>
        </w:tc>
        <w:tc>
          <w:tcPr>
            <w:tcW w:w="2017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469AF2F0" w14:textId="77777777" w:rsidR="009C6421" w:rsidRPr="00067D29" w:rsidRDefault="009C6421" w:rsidP="00F94614">
            <w:pPr>
              <w:spacing w:line="480" w:lineRule="auto"/>
              <w:jc w:val="center"/>
              <w:rPr>
                <w:b/>
                <w:bCs/>
                <w:iCs/>
                <w:color w:val="000000"/>
                <w:szCs w:val="24"/>
              </w:rPr>
            </w:pPr>
            <w:r w:rsidRPr="00067D29">
              <w:rPr>
                <w:b/>
                <w:bCs/>
                <w:iCs/>
                <w:color w:val="000000"/>
                <w:szCs w:val="24"/>
              </w:rPr>
              <w:t>Trial name</w:t>
            </w:r>
          </w:p>
        </w:tc>
        <w:tc>
          <w:tcPr>
            <w:tcW w:w="2312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4166B927" w14:textId="77777777" w:rsidR="009C6421" w:rsidRPr="00067D29" w:rsidRDefault="009C6421" w:rsidP="00F31258">
            <w:pPr>
              <w:spacing w:line="480" w:lineRule="auto"/>
              <w:jc w:val="center"/>
              <w:rPr>
                <w:b/>
                <w:bCs/>
                <w:iCs/>
                <w:color w:val="000000"/>
                <w:szCs w:val="24"/>
              </w:rPr>
            </w:pPr>
            <w:r w:rsidRPr="00067D29">
              <w:rPr>
                <w:b/>
                <w:bCs/>
                <w:iCs/>
                <w:color w:val="000000"/>
                <w:szCs w:val="24"/>
              </w:rPr>
              <w:t>Number of lines</w:t>
            </w:r>
          </w:p>
        </w:tc>
      </w:tr>
      <w:tr w:rsidR="009C6421" w:rsidRPr="003117EA" w14:paraId="3C591B1B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6FEA391A" w14:textId="77777777" w:rsidR="009C6421" w:rsidRPr="003117EA" w:rsidRDefault="009C6421" w:rsidP="00F31258">
            <w:pPr>
              <w:spacing w:line="480" w:lineRule="auto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Langd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79D85AC" w14:textId="1E56FE73" w:rsidR="009C6421" w:rsidRPr="003117EA" w:rsidRDefault="009C6421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 w:rsidR="00E0752C">
              <w:rPr>
                <w:color w:val="000000"/>
                <w:szCs w:val="24"/>
              </w:rPr>
              <w:t>1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11DC843" w14:textId="6D92D08E" w:rsidR="009C6421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E0752C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2E9895B2" w14:textId="28FE8997" w:rsidR="009C6421" w:rsidRPr="003117EA" w:rsidRDefault="00E0752C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</w:t>
            </w:r>
            <w:r w:rsidR="00F31258">
              <w:rPr>
                <w:bCs/>
                <w:color w:val="000000"/>
                <w:szCs w:val="24"/>
              </w:rPr>
              <w:t>angdon</w:t>
            </w:r>
            <w:r>
              <w:rPr>
                <w:bCs/>
                <w:color w:val="000000"/>
                <w:szCs w:val="24"/>
              </w:rPr>
              <w:t>11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2EB3A1F6" w14:textId="2CDBD772" w:rsidR="009C6421" w:rsidRPr="003117EA" w:rsidRDefault="00E0752C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1</w:t>
            </w:r>
            <w:r w:rsidR="00C10976">
              <w:rPr>
                <w:bCs/>
                <w:color w:val="000000"/>
                <w:szCs w:val="24"/>
              </w:rPr>
              <w:t>2</w:t>
            </w:r>
          </w:p>
        </w:tc>
      </w:tr>
      <w:tr w:rsidR="009C6421" w:rsidRPr="003117EA" w14:paraId="5655BDAD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4171B240" w14:textId="77777777" w:rsidR="009C6421" w:rsidRPr="003117EA" w:rsidRDefault="009C6421" w:rsidP="00F31258">
            <w:pPr>
              <w:spacing w:line="480" w:lineRule="auto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Langd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41D01A1D" w14:textId="74D9498F" w:rsidR="009C6421" w:rsidRPr="003117EA" w:rsidRDefault="009C6421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 w:rsidR="00E0752C">
              <w:rPr>
                <w:color w:val="000000"/>
                <w:szCs w:val="24"/>
              </w:rPr>
              <w:t>2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786B4B5" w14:textId="270CE894" w:rsidR="009C6421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E0752C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35CF6C5B" w14:textId="66DEC927" w:rsidR="009C6421" w:rsidRPr="003117EA" w:rsidRDefault="00F31258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ngdon12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717CA869" w14:textId="7488807B" w:rsidR="009C6421" w:rsidRPr="003117EA" w:rsidRDefault="00E0752C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2</w:t>
            </w:r>
          </w:p>
        </w:tc>
      </w:tr>
      <w:tr w:rsidR="009C6421" w:rsidRPr="003117EA" w14:paraId="7E8E3D00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325A87AA" w14:textId="77777777" w:rsidR="009C6421" w:rsidRPr="003117EA" w:rsidRDefault="009C6421" w:rsidP="00F31258">
            <w:pPr>
              <w:spacing w:line="480" w:lineRule="auto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Langd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56135B39" w14:textId="77777777" w:rsidR="009C6421" w:rsidRPr="003117EA" w:rsidRDefault="009C6421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3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F9F8B13" w14:textId="71F2E33F" w:rsidR="009C6421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E0752C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66A72AEC" w14:textId="54DE16CC" w:rsidR="009C6421" w:rsidRPr="003117EA" w:rsidRDefault="00F31258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ngdon13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36268377" w14:textId="67F7434C" w:rsidR="009C6421" w:rsidRPr="003117EA" w:rsidRDefault="00E0752C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1</w:t>
            </w:r>
          </w:p>
        </w:tc>
      </w:tr>
      <w:tr w:rsidR="009C6421" w:rsidRPr="003117EA" w14:paraId="39D564A1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31C721DC" w14:textId="77777777" w:rsidR="009C6421" w:rsidRPr="003117EA" w:rsidRDefault="009C6421" w:rsidP="00F31258">
            <w:pPr>
              <w:spacing w:line="480" w:lineRule="auto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Langd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F6ACE50" w14:textId="77777777" w:rsidR="009C6421" w:rsidRPr="003117EA" w:rsidRDefault="009C6421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4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F79A149" w14:textId="6A998AEF" w:rsidR="009C6421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E0752C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782D5FA2" w14:textId="2AC0BD3C" w:rsidR="009C6421" w:rsidRPr="003117EA" w:rsidRDefault="00F31258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ngdon14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7FBABC43" w14:textId="56DB0923" w:rsidR="009C6421" w:rsidRPr="003117EA" w:rsidRDefault="00E0752C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6</w:t>
            </w:r>
          </w:p>
        </w:tc>
      </w:tr>
      <w:tr w:rsidR="009C6421" w:rsidRPr="003117EA" w14:paraId="0DD3CBC4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4A824BEE" w14:textId="77777777" w:rsidR="009C6421" w:rsidRPr="003117EA" w:rsidRDefault="009C6421" w:rsidP="00F31258">
            <w:pPr>
              <w:spacing w:line="480" w:lineRule="auto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Langd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3A7C254" w14:textId="2FF8587D" w:rsidR="009C6421" w:rsidRPr="003117EA" w:rsidRDefault="009C6421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 w:rsidR="00E0752C">
              <w:rPr>
                <w:color w:val="000000"/>
                <w:szCs w:val="24"/>
              </w:rPr>
              <w:t>5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5D6D453" w14:textId="3C4DDB97" w:rsidR="009C6421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E0752C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2D9C5CC1" w14:textId="66906882" w:rsidR="009C6421" w:rsidRPr="003117EA" w:rsidRDefault="00F31258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ngdon15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629F2177" w14:textId="160CDD2B" w:rsidR="009C6421" w:rsidRPr="003117EA" w:rsidRDefault="00E0752C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5</w:t>
            </w:r>
          </w:p>
        </w:tc>
      </w:tr>
      <w:tr w:rsidR="001E4EB6" w:rsidRPr="003117EA" w14:paraId="57242C29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00B1BB4A" w14:textId="15F163D5" w:rsidR="001E4EB6" w:rsidRPr="003117EA" w:rsidRDefault="001E4EB6" w:rsidP="00F31258">
            <w:pPr>
              <w:spacing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sp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D6AA8BA" w14:textId="7D3DEA4C" w:rsidR="001E4EB6" w:rsidRPr="003117EA" w:rsidRDefault="001E4EB6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FD7ACCE" w14:textId="71813FA8" w:rsidR="001E4EB6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1E4EB6" w:rsidRPr="00CC105F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500D39D8" w14:textId="33B72E78" w:rsidR="001E4EB6" w:rsidRPr="003117EA" w:rsidRDefault="001E4EB6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sper11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2670F999" w14:textId="77777777" w:rsidR="001E4EB6" w:rsidRPr="003117EA" w:rsidRDefault="001E4EB6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3117EA">
              <w:rPr>
                <w:bCs/>
                <w:color w:val="000000"/>
                <w:szCs w:val="24"/>
              </w:rPr>
              <w:t>112</w:t>
            </w:r>
          </w:p>
        </w:tc>
      </w:tr>
      <w:tr w:rsidR="001E4EB6" w:rsidRPr="003117EA" w14:paraId="3EF9CD47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21BF08F9" w14:textId="7BD83649" w:rsidR="001E4EB6" w:rsidRPr="003117EA" w:rsidRDefault="001E4EB6" w:rsidP="00F31258">
            <w:pPr>
              <w:spacing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sp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8C7F766" w14:textId="3523D6C6" w:rsidR="001E4EB6" w:rsidRPr="003117EA" w:rsidRDefault="001E4EB6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A6ACDB5" w14:textId="2AD3DFD3" w:rsidR="001E4EB6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1E4EB6" w:rsidRPr="00CC105F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1E6287CD" w14:textId="39FD4872" w:rsidR="001E4EB6" w:rsidRPr="003117EA" w:rsidRDefault="001E4EB6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sper12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45007E4B" w14:textId="67CED893" w:rsidR="001E4EB6" w:rsidRPr="003117EA" w:rsidRDefault="001E4EB6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2</w:t>
            </w:r>
          </w:p>
        </w:tc>
      </w:tr>
      <w:tr w:rsidR="001E4EB6" w:rsidRPr="003117EA" w14:paraId="482F1ECE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1044E1F4" w14:textId="284EB331" w:rsidR="001E4EB6" w:rsidRPr="003117EA" w:rsidRDefault="001E4EB6" w:rsidP="00F31258">
            <w:pPr>
              <w:spacing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sp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D9D1A38" w14:textId="02851803" w:rsidR="001E4EB6" w:rsidRPr="003117EA" w:rsidRDefault="001E4EB6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F03A23F" w14:textId="7BE73E10" w:rsidR="001E4EB6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1E4EB6" w:rsidRPr="00CC105F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597424CD" w14:textId="42DE324A" w:rsidR="001E4EB6" w:rsidRPr="003117EA" w:rsidRDefault="001E4EB6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sper14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57B4A51D" w14:textId="5293F624" w:rsidR="001E4EB6" w:rsidRPr="003117EA" w:rsidRDefault="001E4EB6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  <w:r w:rsidR="00C10976">
              <w:rPr>
                <w:bCs/>
                <w:color w:val="000000"/>
                <w:szCs w:val="24"/>
              </w:rPr>
              <w:t>6</w:t>
            </w:r>
          </w:p>
        </w:tc>
      </w:tr>
      <w:tr w:rsidR="001E4EB6" w:rsidRPr="003117EA" w14:paraId="3D70772A" w14:textId="77777777" w:rsidTr="00F31258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33E20367" w14:textId="77777777" w:rsidR="001E4EB6" w:rsidRPr="003117EA" w:rsidRDefault="001E4EB6" w:rsidP="00F31258">
            <w:pPr>
              <w:spacing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sp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0A94F1A" w14:textId="77777777" w:rsidR="001E4EB6" w:rsidRPr="003117EA" w:rsidRDefault="001E4EB6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A4C5343" w14:textId="794DA795" w:rsidR="001E4EB6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1E4EB6" w:rsidRPr="00CC105F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5D2321BB" w14:textId="525737F2" w:rsidR="001E4EB6" w:rsidRPr="003117EA" w:rsidRDefault="001E4EB6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sper15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27D1F9FF" w14:textId="77777777" w:rsidR="001E4EB6" w:rsidRPr="003117EA" w:rsidRDefault="001E4EB6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5</w:t>
            </w:r>
          </w:p>
        </w:tc>
      </w:tr>
      <w:tr w:rsidR="001E4EB6" w:rsidRPr="003117EA" w14:paraId="121F72F1" w14:textId="77777777" w:rsidTr="0096579E">
        <w:trPr>
          <w:trHeight w:val="300"/>
        </w:trPr>
        <w:tc>
          <w:tcPr>
            <w:tcW w:w="1767" w:type="dxa"/>
            <w:shd w:val="clear" w:color="auto" w:fill="auto"/>
            <w:noWrap/>
            <w:hideMark/>
          </w:tcPr>
          <w:p w14:paraId="52BD936F" w14:textId="3CE0E6B1" w:rsidR="001E4EB6" w:rsidRPr="003117EA" w:rsidRDefault="001E4EB6" w:rsidP="00F31258">
            <w:pPr>
              <w:spacing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sp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4DCDF7EB" w14:textId="57356A8C" w:rsidR="001E4EB6" w:rsidRPr="003117EA" w:rsidRDefault="001E4EB6" w:rsidP="00F31258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3117EA">
              <w:rPr>
                <w:color w:val="000000"/>
                <w:szCs w:val="24"/>
              </w:rPr>
              <w:t>201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1ACD01B" w14:textId="606534BA" w:rsidR="001E4EB6" w:rsidRPr="003117EA" w:rsidRDefault="001D07A7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HB</w:t>
            </w:r>
            <w:r w:rsidR="001E4EB6" w:rsidRPr="00CC105F">
              <w:rPr>
                <w:bCs/>
                <w:color w:val="000000"/>
                <w:szCs w:val="24"/>
              </w:rPr>
              <w:t xml:space="preserve"> nursery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0DB87E91" w14:textId="75B13A82" w:rsidR="001E4EB6" w:rsidRPr="003117EA" w:rsidRDefault="001E4EB6" w:rsidP="00F94614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sper16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79DC43BC" w14:textId="0F2D33D3" w:rsidR="001E4EB6" w:rsidRPr="003117EA" w:rsidRDefault="001E4EB6" w:rsidP="00F31258">
            <w:pPr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1</w:t>
            </w:r>
          </w:p>
        </w:tc>
      </w:tr>
    </w:tbl>
    <w:p w14:paraId="49A9C19C" w14:textId="77777777" w:rsidR="00F45615" w:rsidRDefault="00F45615" w:rsidP="00CD415C">
      <w:bookmarkStart w:id="0" w:name="_GoBack"/>
      <w:bookmarkEnd w:id="0"/>
    </w:p>
    <w:sectPr w:rsidR="00F45615" w:rsidSect="00F45615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918F90" w14:textId="77777777" w:rsidR="004601AA" w:rsidRDefault="004601AA">
      <w:r>
        <w:separator/>
      </w:r>
    </w:p>
  </w:endnote>
  <w:endnote w:type="continuationSeparator" w:id="0">
    <w:p w14:paraId="6FEBB3FF" w14:textId="77777777" w:rsidR="004601AA" w:rsidRDefault="00460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0A9C8" w14:textId="77777777" w:rsidR="004601AA" w:rsidRDefault="004601AA">
      <w:r>
        <w:separator/>
      </w:r>
    </w:p>
  </w:footnote>
  <w:footnote w:type="continuationSeparator" w:id="0">
    <w:p w14:paraId="7634DEF0" w14:textId="77777777" w:rsidR="004601AA" w:rsidRDefault="004601A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48843" w14:textId="77777777" w:rsidR="004601AA" w:rsidRDefault="004601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421"/>
    <w:rsid w:val="000A30CD"/>
    <w:rsid w:val="001D07A7"/>
    <w:rsid w:val="001E4EB6"/>
    <w:rsid w:val="004601AA"/>
    <w:rsid w:val="00946D3E"/>
    <w:rsid w:val="0096579E"/>
    <w:rsid w:val="009C6421"/>
    <w:rsid w:val="00C10976"/>
    <w:rsid w:val="00CD415C"/>
    <w:rsid w:val="00CE793A"/>
    <w:rsid w:val="00E0752C"/>
    <w:rsid w:val="00F31258"/>
    <w:rsid w:val="00F45615"/>
    <w:rsid w:val="00F9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749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21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579E"/>
    <w:pPr>
      <w:tabs>
        <w:tab w:val="center" w:pos="4320"/>
        <w:tab w:val="right" w:pos="8640"/>
      </w:tabs>
    </w:pPr>
    <w:rPr>
      <w:rFonts w:eastAsia="SimSun"/>
      <w:szCs w:val="24"/>
    </w:rPr>
  </w:style>
  <w:style w:type="character" w:customStyle="1" w:styleId="HeaderChar">
    <w:name w:val="Header Char"/>
    <w:basedOn w:val="DefaultParagraphFont"/>
    <w:link w:val="Header"/>
    <w:rsid w:val="0096579E"/>
    <w:rPr>
      <w:rFonts w:ascii="Times New Roman" w:eastAsia="SimSu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6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21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579E"/>
    <w:pPr>
      <w:tabs>
        <w:tab w:val="center" w:pos="4320"/>
        <w:tab w:val="right" w:pos="8640"/>
      </w:tabs>
    </w:pPr>
    <w:rPr>
      <w:rFonts w:eastAsia="SimSun"/>
      <w:szCs w:val="24"/>
    </w:rPr>
  </w:style>
  <w:style w:type="character" w:customStyle="1" w:styleId="HeaderChar">
    <w:name w:val="Header Char"/>
    <w:basedOn w:val="DefaultParagraphFont"/>
    <w:link w:val="Header"/>
    <w:rsid w:val="0096579E"/>
    <w:rPr>
      <w:rFonts w:ascii="Times New Roman" w:eastAsia="SimSu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6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5</Characters>
  <Application>Microsoft Macintosh Word</Application>
  <DocSecurity>0</DocSecurity>
  <Lines>3</Lines>
  <Paragraphs>1</Paragraphs>
  <ScaleCrop>false</ScaleCrop>
  <Company>NDSU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hui Li</dc:creator>
  <cp:keywords/>
  <dc:description/>
  <cp:lastModifiedBy>Xuehui Li</cp:lastModifiedBy>
  <cp:revision>6</cp:revision>
  <dcterms:created xsi:type="dcterms:W3CDTF">2018-04-06T16:21:00Z</dcterms:created>
  <dcterms:modified xsi:type="dcterms:W3CDTF">2019-01-18T22:46:00Z</dcterms:modified>
</cp:coreProperties>
</file>